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7B3619FA" w14:textId="7D80B453" w:rsidR="00BF0A5B" w:rsidRDefault="00BF0A5B" w:rsidP="00FC3DDA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 w:rsidR="000D54B3">
        <w:t xml:space="preserve"> 1</w:t>
      </w:r>
    </w:p>
    <w:p w14:paraId="41EF467E" w14:textId="0FC32B09" w:rsidR="004C4488" w:rsidRDefault="00BF0A5B" w:rsidP="004C4488">
      <w:pPr>
        <w:jc w:val="both"/>
        <w:rPr>
          <w:b/>
          <w:bCs/>
        </w:rPr>
      </w:pPr>
      <w:r w:rsidRPr="00BF0A5B">
        <w:rPr>
          <w:b/>
          <w:bCs/>
        </w:rPr>
        <w:t xml:space="preserve">Description: </w:t>
      </w:r>
      <w:r w:rsidR="007E2A70">
        <w:t>Source data for the graph in Fig. S1</w:t>
      </w:r>
      <w:r w:rsidR="007E2A70">
        <w:t>.</w:t>
      </w:r>
    </w:p>
    <w:p w14:paraId="01145170" w14:textId="77777777" w:rsidR="000D54B3" w:rsidRDefault="000D54B3" w:rsidP="004C4488">
      <w:pPr>
        <w:jc w:val="both"/>
        <w:rPr>
          <w:b/>
          <w:bCs/>
        </w:rPr>
      </w:pPr>
    </w:p>
    <w:p w14:paraId="3102A561" w14:textId="14F2187F" w:rsidR="000D54B3" w:rsidRDefault="000D54B3" w:rsidP="000D54B3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2</w:t>
      </w:r>
    </w:p>
    <w:p w14:paraId="1C6D87E2" w14:textId="0C56D9BB" w:rsidR="000D54B3" w:rsidRDefault="000D54B3" w:rsidP="004C4488">
      <w:pPr>
        <w:jc w:val="both"/>
      </w:pPr>
      <w:r w:rsidRPr="00BF0A5B">
        <w:rPr>
          <w:b/>
          <w:bCs/>
        </w:rPr>
        <w:t xml:space="preserve">Description: </w:t>
      </w:r>
      <w:r w:rsidR="007E2A70">
        <w:t>Source data for NMR</w:t>
      </w:r>
      <w:r w:rsidR="007E2A70">
        <w:t>.</w:t>
      </w:r>
    </w:p>
    <w:sectPr w:rsidR="000D54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B3F"/>
    <w:rsid w:val="00333FE0"/>
    <w:rsid w:val="00335056"/>
    <w:rsid w:val="003415C9"/>
    <w:rsid w:val="00361633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4EC0"/>
    <w:rsid w:val="00AF06C5"/>
    <w:rsid w:val="00AF61F1"/>
    <w:rsid w:val="00B00AE4"/>
    <w:rsid w:val="00B06261"/>
    <w:rsid w:val="00B259B8"/>
    <w:rsid w:val="00B26E99"/>
    <w:rsid w:val="00B27F0F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6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47</cp:revision>
  <dcterms:created xsi:type="dcterms:W3CDTF">2024-09-19T14:37:00Z</dcterms:created>
  <dcterms:modified xsi:type="dcterms:W3CDTF">2025-04-07T14:40:00Z</dcterms:modified>
</cp:coreProperties>
</file>